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BA517" w14:textId="08765B56" w:rsidR="003A7590" w:rsidRDefault="001E1030" w:rsidP="003A7590">
      <w:pPr>
        <w:wordWrap/>
        <w:spacing w:line="300" w:lineRule="auto"/>
        <w:ind w:leftChars="10" w:left="602" w:hangingChars="291" w:hanging="582"/>
        <w:rPr>
          <w:rFonts w:ascii="Times New Roman" w:hAnsi="Times New Roman" w:cs="Times New Roman"/>
          <w:szCs w:val="20"/>
        </w:rPr>
      </w:pPr>
      <w:r w:rsidRPr="0023491A">
        <w:rPr>
          <w:rFonts w:ascii="Times New Roman" w:hAnsi="Times New Roman" w:cs="Times New Roman"/>
          <w:szCs w:val="20"/>
        </w:rPr>
        <w:t xml:space="preserve">Table S1. </w:t>
      </w:r>
      <w:r w:rsidR="0032339C" w:rsidRPr="0032339C">
        <w:rPr>
          <w:rFonts w:ascii="Times New Roman" w:hAnsi="Times New Roman" w:cs="Times New Roman"/>
          <w:szCs w:val="20"/>
        </w:rPr>
        <w:t>The list of crab species used to construct the maximum-likelihood tree from the 13 protein-coding genes and the COI gene sequences.</w:t>
      </w:r>
    </w:p>
    <w:p w14:paraId="57BD6787" w14:textId="77777777" w:rsidR="003A6A1E" w:rsidRDefault="003A6A1E" w:rsidP="003A7590">
      <w:pPr>
        <w:wordWrap/>
        <w:spacing w:line="300" w:lineRule="auto"/>
        <w:ind w:leftChars="10" w:left="602" w:hangingChars="291" w:hanging="582"/>
        <w:rPr>
          <w:rFonts w:ascii="Times New Roman" w:hAnsi="Times New Roman" w:cs="Times New Roman"/>
          <w:szCs w:val="20"/>
        </w:rPr>
      </w:pPr>
    </w:p>
    <w:tbl>
      <w:tblPr>
        <w:tblStyle w:val="a7"/>
        <w:tblW w:w="97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0"/>
        <w:gridCol w:w="1813"/>
        <w:gridCol w:w="2338"/>
      </w:tblGrid>
      <w:tr w:rsidR="00C416CF" w:rsidRPr="007C1959" w14:paraId="16956B53" w14:textId="77777777" w:rsidTr="005B64D3">
        <w:trPr>
          <w:trHeight w:val="97"/>
        </w:trPr>
        <w:tc>
          <w:tcPr>
            <w:tcW w:w="5570" w:type="dxa"/>
            <w:tcBorders>
              <w:top w:val="single" w:sz="4" w:space="0" w:color="auto"/>
              <w:bottom w:val="single" w:sz="4" w:space="0" w:color="auto"/>
            </w:tcBorders>
          </w:tcPr>
          <w:p w14:paraId="771442B5" w14:textId="77777777" w:rsidR="00C416CF" w:rsidRPr="007C1959" w:rsidRDefault="00C416CF" w:rsidP="00597356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Taxon nam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1B93E546" w14:textId="77777777" w:rsidR="00C416CF" w:rsidRPr="007C1959" w:rsidRDefault="00C416CF" w:rsidP="00597356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GenBank No.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3CF6654" w14:textId="77777777" w:rsidR="00C416CF" w:rsidRPr="007C1959" w:rsidRDefault="00C416CF" w:rsidP="00597356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</w:tr>
      <w:tr w:rsidR="00C416CF" w:rsidRPr="007C1959" w14:paraId="6512F81A" w14:textId="77777777" w:rsidTr="005B64D3">
        <w:trPr>
          <w:trHeight w:val="256"/>
        </w:trPr>
        <w:tc>
          <w:tcPr>
            <w:tcW w:w="5570" w:type="dxa"/>
          </w:tcPr>
          <w:p w14:paraId="1285E119" w14:textId="4C5ACBE6" w:rsidR="00C416CF" w:rsidRPr="007C1959" w:rsidRDefault="00C416CF" w:rsidP="00D076F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7C1959">
              <w:rPr>
                <w:rFonts w:ascii="Times New Roman" w:eastAsia="맑은 고딕" w:hAnsi="Times New Roman" w:cs="Times New Roman"/>
                <w:szCs w:val="20"/>
              </w:rPr>
              <w:t xml:space="preserve">Family </w:t>
            </w:r>
            <w:proofErr w:type="spellStart"/>
            <w:r w:rsidRPr="007C1959">
              <w:rPr>
                <w:rFonts w:ascii="Times New Roman" w:eastAsia="맑은 고딕" w:hAnsi="Times New Roman" w:cs="Times New Roman"/>
                <w:szCs w:val="20"/>
              </w:rPr>
              <w:t>Xanthidae</w:t>
            </w:r>
            <w:proofErr w:type="spellEnd"/>
          </w:p>
        </w:tc>
        <w:tc>
          <w:tcPr>
            <w:tcW w:w="1813" w:type="dxa"/>
          </w:tcPr>
          <w:p w14:paraId="23844423" w14:textId="77777777" w:rsidR="00C416CF" w:rsidRPr="007C1959" w:rsidRDefault="00C416CF" w:rsidP="0059735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338" w:type="dxa"/>
          </w:tcPr>
          <w:p w14:paraId="2436CAE8" w14:textId="77777777" w:rsidR="00C416CF" w:rsidRPr="007C1959" w:rsidRDefault="00C416CF" w:rsidP="0059735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253" w:rsidRPr="007C1959" w14:paraId="6B493AD0" w14:textId="77777777" w:rsidTr="005B64D3">
        <w:trPr>
          <w:trHeight w:val="267"/>
        </w:trPr>
        <w:tc>
          <w:tcPr>
            <w:tcW w:w="5570" w:type="dxa"/>
          </w:tcPr>
          <w:p w14:paraId="54D399D5" w14:textId="3AC776F7" w:rsidR="00032253" w:rsidRPr="007C1959" w:rsidRDefault="00032253" w:rsidP="005F7B5C">
            <w:pPr>
              <w:widowControl/>
              <w:wordWrap/>
              <w:autoSpaceDE/>
              <w:autoSpaceDN/>
              <w:ind w:firstLineChars="200" w:firstLine="400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>Atergatis</w:t>
            </w:r>
            <w:proofErr w:type="spellEnd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>floridus</w:t>
            </w:r>
            <w:proofErr w:type="spellEnd"/>
            <w:r w:rsidR="001F6CC6"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="001F6CC6" w:rsidRPr="007C1959">
              <w:rPr>
                <w:rFonts w:ascii="Times New Roman" w:hAnsi="Times New Roman" w:cs="Times New Roman"/>
                <w:szCs w:val="20"/>
              </w:rPr>
              <w:t>(Linnaeus, 1767)</w:t>
            </w:r>
          </w:p>
        </w:tc>
        <w:tc>
          <w:tcPr>
            <w:tcW w:w="1813" w:type="dxa"/>
          </w:tcPr>
          <w:p w14:paraId="54C16276" w14:textId="77777777" w:rsidR="00032253" w:rsidRPr="007C1959" w:rsidRDefault="00032253" w:rsidP="005F7B5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 xml:space="preserve">NC_037201 </w:t>
            </w:r>
          </w:p>
        </w:tc>
        <w:tc>
          <w:tcPr>
            <w:tcW w:w="2338" w:type="dxa"/>
          </w:tcPr>
          <w:p w14:paraId="19EB19CB" w14:textId="77777777" w:rsidR="00032253" w:rsidRPr="007C1959" w:rsidRDefault="00032253" w:rsidP="005F7B5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szCs w:val="20"/>
              </w:rPr>
              <w:t>Karagozlu</w:t>
            </w:r>
            <w:proofErr w:type="spellEnd"/>
            <w:r w:rsidRPr="007C1959">
              <w:rPr>
                <w:rFonts w:ascii="Times New Roman" w:hAnsi="Times New Roman" w:cs="Times New Roman"/>
                <w:szCs w:val="20"/>
              </w:rPr>
              <w:t xml:space="preserve"> et al. 2018a</w:t>
            </w:r>
          </w:p>
        </w:tc>
      </w:tr>
      <w:tr w:rsidR="00032253" w:rsidRPr="007C1959" w14:paraId="4A949C5B" w14:textId="77777777" w:rsidTr="005B64D3">
        <w:trPr>
          <w:trHeight w:val="256"/>
        </w:trPr>
        <w:tc>
          <w:tcPr>
            <w:tcW w:w="5570" w:type="dxa"/>
          </w:tcPr>
          <w:p w14:paraId="736234FF" w14:textId="2307D973" w:rsidR="00032253" w:rsidRPr="007C1959" w:rsidRDefault="00032253" w:rsidP="005F7B5C">
            <w:pPr>
              <w:widowControl/>
              <w:wordWrap/>
              <w:autoSpaceDE/>
              <w:autoSpaceDN/>
              <w:ind w:firstLineChars="200" w:firstLine="400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>Atergatis</w:t>
            </w:r>
            <w:proofErr w:type="spellEnd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>integerrimus</w:t>
            </w:r>
            <w:proofErr w:type="spellEnd"/>
            <w:r w:rsidR="001F6CC6"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="00D50524" w:rsidRPr="007C1959">
              <w:rPr>
                <w:rFonts w:ascii="Times New Roman" w:hAnsi="Times New Roman" w:cs="Times New Roman"/>
                <w:szCs w:val="20"/>
              </w:rPr>
              <w:t>(Lamarck, 1818)</w:t>
            </w:r>
          </w:p>
        </w:tc>
        <w:tc>
          <w:tcPr>
            <w:tcW w:w="1813" w:type="dxa"/>
          </w:tcPr>
          <w:p w14:paraId="19980929" w14:textId="77777777" w:rsidR="00032253" w:rsidRPr="007C1959" w:rsidRDefault="00032253" w:rsidP="005F7B5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 xml:space="preserve">NC_037172 </w:t>
            </w:r>
          </w:p>
        </w:tc>
        <w:tc>
          <w:tcPr>
            <w:tcW w:w="2338" w:type="dxa"/>
          </w:tcPr>
          <w:p w14:paraId="78A41A5F" w14:textId="77777777" w:rsidR="00032253" w:rsidRPr="007C1959" w:rsidRDefault="00032253" w:rsidP="005F7B5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szCs w:val="20"/>
              </w:rPr>
              <w:t>Karagozlu</w:t>
            </w:r>
            <w:proofErr w:type="spellEnd"/>
            <w:r w:rsidRPr="007C1959">
              <w:rPr>
                <w:rFonts w:ascii="Times New Roman" w:hAnsi="Times New Roman" w:cs="Times New Roman"/>
                <w:szCs w:val="20"/>
              </w:rPr>
              <w:t xml:space="preserve"> et al. 2018b</w:t>
            </w:r>
          </w:p>
        </w:tc>
      </w:tr>
      <w:tr w:rsidR="00032253" w:rsidRPr="007C1959" w14:paraId="5F0D161A" w14:textId="77777777" w:rsidTr="005B64D3">
        <w:trPr>
          <w:trHeight w:val="256"/>
        </w:trPr>
        <w:tc>
          <w:tcPr>
            <w:tcW w:w="5570" w:type="dxa"/>
          </w:tcPr>
          <w:p w14:paraId="423F33FD" w14:textId="77777777" w:rsidR="00032253" w:rsidRPr="007C1959" w:rsidRDefault="00032253" w:rsidP="005F7B5C">
            <w:pPr>
              <w:widowControl/>
              <w:wordWrap/>
              <w:autoSpaceDE/>
              <w:autoSpaceDN/>
              <w:ind w:firstLineChars="200" w:firstLine="400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Etisus anaglyptus </w:t>
            </w:r>
            <w:r w:rsidRPr="007C1959">
              <w:rPr>
                <w:rFonts w:ascii="Times New Roman" w:eastAsia="맑은 고딕" w:hAnsi="Times New Roman" w:cs="Times New Roman"/>
                <w:szCs w:val="20"/>
              </w:rPr>
              <w:t>H. Milne Edwards, 1834</w:t>
            </w:r>
          </w:p>
        </w:tc>
        <w:tc>
          <w:tcPr>
            <w:tcW w:w="1813" w:type="dxa"/>
          </w:tcPr>
          <w:p w14:paraId="0DBA3E17" w14:textId="77777777" w:rsidR="00032253" w:rsidRPr="007C1959" w:rsidRDefault="00032253" w:rsidP="005F7B5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 xml:space="preserve">NC_042208 </w:t>
            </w:r>
          </w:p>
        </w:tc>
        <w:tc>
          <w:tcPr>
            <w:tcW w:w="2338" w:type="dxa"/>
          </w:tcPr>
          <w:p w14:paraId="3CECAF47" w14:textId="77777777" w:rsidR="00032253" w:rsidRPr="007C1959" w:rsidRDefault="00032253" w:rsidP="005F7B5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szCs w:val="20"/>
              </w:rPr>
              <w:t>Karagozlu</w:t>
            </w:r>
            <w:proofErr w:type="spellEnd"/>
            <w:r w:rsidRPr="007C1959">
              <w:rPr>
                <w:rFonts w:ascii="Times New Roman" w:hAnsi="Times New Roman" w:cs="Times New Roman"/>
                <w:szCs w:val="20"/>
              </w:rPr>
              <w:t xml:space="preserve"> et al. 2018c</w:t>
            </w:r>
          </w:p>
        </w:tc>
      </w:tr>
      <w:tr w:rsidR="00032253" w:rsidRPr="007C1959" w14:paraId="74CD7AE4" w14:textId="77777777" w:rsidTr="005B64D3">
        <w:trPr>
          <w:trHeight w:val="256"/>
        </w:trPr>
        <w:tc>
          <w:tcPr>
            <w:tcW w:w="5570" w:type="dxa"/>
          </w:tcPr>
          <w:p w14:paraId="1415BF16" w14:textId="77777777" w:rsidR="00032253" w:rsidRPr="007C1959" w:rsidRDefault="00032253" w:rsidP="00C13F8F">
            <w:pPr>
              <w:widowControl/>
              <w:wordWrap/>
              <w:autoSpaceDE/>
              <w:autoSpaceDN/>
              <w:ind w:firstLineChars="200" w:firstLine="40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Etisus anaglyptus </w:t>
            </w:r>
            <w:r w:rsidRPr="007C1959">
              <w:rPr>
                <w:rFonts w:ascii="Times New Roman" w:eastAsia="맑은 고딕" w:hAnsi="Times New Roman" w:cs="Times New Roman"/>
                <w:szCs w:val="20"/>
              </w:rPr>
              <w:t>H. Milne Edwards, 1834</w:t>
            </w:r>
          </w:p>
        </w:tc>
        <w:tc>
          <w:tcPr>
            <w:tcW w:w="1813" w:type="dxa"/>
          </w:tcPr>
          <w:p w14:paraId="21506817" w14:textId="77777777" w:rsidR="00032253" w:rsidRPr="007C1959" w:rsidRDefault="00032253" w:rsidP="00C13F8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HM750975</w:t>
            </w:r>
          </w:p>
        </w:tc>
        <w:tc>
          <w:tcPr>
            <w:tcW w:w="2338" w:type="dxa"/>
          </w:tcPr>
          <w:p w14:paraId="24B5FD91" w14:textId="77777777" w:rsidR="00032253" w:rsidRPr="007C1959" w:rsidRDefault="00032253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Mendoza et al., 2022</w:t>
            </w:r>
          </w:p>
        </w:tc>
      </w:tr>
      <w:tr w:rsidR="00032253" w:rsidRPr="007C1959" w14:paraId="0260DB71" w14:textId="77777777" w:rsidTr="005B64D3">
        <w:trPr>
          <w:trHeight w:val="267"/>
        </w:trPr>
        <w:tc>
          <w:tcPr>
            <w:tcW w:w="5570" w:type="dxa"/>
          </w:tcPr>
          <w:p w14:paraId="09F06728" w14:textId="77777777" w:rsidR="00032253" w:rsidRPr="007C1959" w:rsidRDefault="00032253" w:rsidP="00C13F8F">
            <w:pPr>
              <w:tabs>
                <w:tab w:val="center" w:pos="2489"/>
              </w:tabs>
              <w:ind w:firstLineChars="200" w:firstLine="40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Etisus dentatus </w:t>
            </w:r>
            <w:r w:rsidRPr="007C1959">
              <w:rPr>
                <w:rFonts w:ascii="Times New Roman" w:eastAsia="맑은 고딕" w:hAnsi="Times New Roman" w:cs="Times New Roman"/>
                <w:szCs w:val="20"/>
              </w:rPr>
              <w:t>(Herbst, 1785)</w:t>
            </w:r>
          </w:p>
        </w:tc>
        <w:tc>
          <w:tcPr>
            <w:tcW w:w="1813" w:type="dxa"/>
          </w:tcPr>
          <w:p w14:paraId="66B2136A" w14:textId="77777777" w:rsidR="00032253" w:rsidRPr="007C1959" w:rsidRDefault="00032253" w:rsidP="00C13F8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 xml:space="preserve">NC_054248 </w:t>
            </w:r>
          </w:p>
        </w:tc>
        <w:tc>
          <w:tcPr>
            <w:tcW w:w="2338" w:type="dxa"/>
          </w:tcPr>
          <w:p w14:paraId="589FB7F3" w14:textId="77777777" w:rsidR="00032253" w:rsidRPr="007C1959" w:rsidRDefault="00032253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Liu &amp; Shen 2021</w:t>
            </w:r>
          </w:p>
        </w:tc>
      </w:tr>
      <w:tr w:rsidR="00032253" w:rsidRPr="007C1959" w14:paraId="0DE5E1F9" w14:textId="77777777" w:rsidTr="005B64D3">
        <w:trPr>
          <w:trHeight w:val="267"/>
        </w:trPr>
        <w:tc>
          <w:tcPr>
            <w:tcW w:w="5570" w:type="dxa"/>
          </w:tcPr>
          <w:p w14:paraId="58CF42AF" w14:textId="77777777" w:rsidR="00032253" w:rsidRPr="007C1959" w:rsidRDefault="00032253" w:rsidP="00C13F8F">
            <w:pPr>
              <w:ind w:firstLineChars="200" w:firstLine="40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Etisus dentatus </w:t>
            </w:r>
            <w:r w:rsidRPr="007C1959">
              <w:rPr>
                <w:rFonts w:ascii="Times New Roman" w:eastAsia="맑은 고딕" w:hAnsi="Times New Roman" w:cs="Times New Roman"/>
                <w:szCs w:val="20"/>
              </w:rPr>
              <w:t>(Herbst, 1785)</w:t>
            </w:r>
          </w:p>
        </w:tc>
        <w:tc>
          <w:tcPr>
            <w:tcW w:w="1813" w:type="dxa"/>
          </w:tcPr>
          <w:p w14:paraId="223E1C1B" w14:textId="77777777" w:rsidR="00032253" w:rsidRPr="007C1959" w:rsidRDefault="00032253" w:rsidP="00C13F8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HM750977</w:t>
            </w:r>
          </w:p>
        </w:tc>
        <w:tc>
          <w:tcPr>
            <w:tcW w:w="2338" w:type="dxa"/>
          </w:tcPr>
          <w:p w14:paraId="43C8EAD6" w14:textId="77777777" w:rsidR="00032253" w:rsidRPr="007C1959" w:rsidRDefault="00032253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Mendoza et al., 2022</w:t>
            </w:r>
          </w:p>
        </w:tc>
      </w:tr>
      <w:tr w:rsidR="00032253" w:rsidRPr="007C1959" w14:paraId="6D5FD225" w14:textId="77777777" w:rsidTr="005B64D3">
        <w:trPr>
          <w:trHeight w:val="256"/>
        </w:trPr>
        <w:tc>
          <w:tcPr>
            <w:tcW w:w="5570" w:type="dxa"/>
          </w:tcPr>
          <w:p w14:paraId="471AB2D9" w14:textId="77777777" w:rsidR="00032253" w:rsidRPr="007C1959" w:rsidRDefault="00032253" w:rsidP="00EB05CF">
            <w:pPr>
              <w:widowControl/>
              <w:wordWrap/>
              <w:autoSpaceDE/>
              <w:autoSpaceDN/>
              <w:ind w:firstLineChars="200" w:firstLine="400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r w:rsidRPr="007C1959">
              <w:rPr>
                <w:rFonts w:ascii="Times New Roman" w:hAnsi="Times New Roman" w:cs="Times New Roman"/>
                <w:i/>
                <w:szCs w:val="20"/>
              </w:rPr>
              <w:t xml:space="preserve">Etisus laevimanus </w:t>
            </w:r>
            <w:r w:rsidRPr="007C1959">
              <w:rPr>
                <w:rFonts w:ascii="Times New Roman" w:hAnsi="Times New Roman" w:cs="Times New Roman"/>
                <w:szCs w:val="20"/>
              </w:rPr>
              <w:t>Randall, 1840</w:t>
            </w:r>
          </w:p>
        </w:tc>
        <w:tc>
          <w:tcPr>
            <w:tcW w:w="1813" w:type="dxa"/>
          </w:tcPr>
          <w:p w14:paraId="664BFACF" w14:textId="77777777" w:rsidR="00032253" w:rsidRPr="007C1959" w:rsidRDefault="00032253" w:rsidP="0059735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PP239406</w:t>
            </w:r>
          </w:p>
        </w:tc>
        <w:tc>
          <w:tcPr>
            <w:tcW w:w="2338" w:type="dxa"/>
          </w:tcPr>
          <w:p w14:paraId="0BE1B816" w14:textId="77777777" w:rsidR="00032253" w:rsidRPr="007C1959" w:rsidRDefault="00032253" w:rsidP="0059735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szCs w:val="20"/>
              </w:rPr>
              <w:t>Karagozlu</w:t>
            </w:r>
            <w:proofErr w:type="spellEnd"/>
            <w:r w:rsidRPr="007C1959">
              <w:rPr>
                <w:rFonts w:ascii="Times New Roman" w:hAnsi="Times New Roman" w:cs="Times New Roman"/>
                <w:szCs w:val="20"/>
              </w:rPr>
              <w:t xml:space="preserve"> et al. 2018a</w:t>
            </w:r>
          </w:p>
        </w:tc>
      </w:tr>
      <w:tr w:rsidR="00032253" w:rsidRPr="007C1959" w14:paraId="7DEF2E81" w14:textId="77777777" w:rsidTr="005B64D3">
        <w:trPr>
          <w:trHeight w:val="256"/>
        </w:trPr>
        <w:tc>
          <w:tcPr>
            <w:tcW w:w="5570" w:type="dxa"/>
          </w:tcPr>
          <w:p w14:paraId="100DD173" w14:textId="77777777" w:rsidR="00032253" w:rsidRPr="007C1959" w:rsidRDefault="00032253" w:rsidP="00EB05CF">
            <w:pPr>
              <w:widowControl/>
              <w:wordWrap/>
              <w:autoSpaceDE/>
              <w:autoSpaceDN/>
              <w:ind w:firstLineChars="200" w:firstLine="400"/>
              <w:rPr>
                <w:rFonts w:ascii="Times New Roman" w:hAnsi="Times New Roman" w:cs="Times New Roman"/>
                <w:i/>
                <w:szCs w:val="20"/>
              </w:rPr>
            </w:pPr>
            <w:r w:rsidRPr="007C1959">
              <w:rPr>
                <w:rFonts w:ascii="Times New Roman" w:hAnsi="Times New Roman" w:cs="Times New Roman"/>
                <w:i/>
                <w:szCs w:val="20"/>
              </w:rPr>
              <w:t xml:space="preserve">Etisus laevimanus </w:t>
            </w:r>
            <w:r w:rsidRPr="007C1959">
              <w:rPr>
                <w:rFonts w:ascii="Times New Roman" w:hAnsi="Times New Roman" w:cs="Times New Roman"/>
                <w:szCs w:val="20"/>
              </w:rPr>
              <w:t>Randall, 1840</w:t>
            </w:r>
          </w:p>
        </w:tc>
        <w:tc>
          <w:tcPr>
            <w:tcW w:w="1813" w:type="dxa"/>
          </w:tcPr>
          <w:p w14:paraId="7D28F3ED" w14:textId="77777777" w:rsidR="00032253" w:rsidRPr="007C1959" w:rsidRDefault="00032253" w:rsidP="0059735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MZ900935</w:t>
            </w:r>
          </w:p>
        </w:tc>
        <w:tc>
          <w:tcPr>
            <w:tcW w:w="2338" w:type="dxa"/>
          </w:tcPr>
          <w:p w14:paraId="2722D26C" w14:textId="77777777" w:rsidR="00032253" w:rsidRPr="007C1959" w:rsidRDefault="00032253" w:rsidP="00597356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Yuan et al., 2022</w:t>
            </w:r>
          </w:p>
        </w:tc>
      </w:tr>
      <w:tr w:rsidR="00032253" w:rsidRPr="007C1959" w14:paraId="28F60DEC" w14:textId="77777777" w:rsidTr="005B64D3">
        <w:trPr>
          <w:trHeight w:val="256"/>
        </w:trPr>
        <w:tc>
          <w:tcPr>
            <w:tcW w:w="5570" w:type="dxa"/>
          </w:tcPr>
          <w:p w14:paraId="5BD810AF" w14:textId="73D24C0C" w:rsidR="00032253" w:rsidRPr="007C1959" w:rsidRDefault="00032253" w:rsidP="00597356">
            <w:pPr>
              <w:widowControl/>
              <w:wordWrap/>
              <w:autoSpaceDE/>
              <w:autoSpaceDN/>
              <w:ind w:firstLineChars="200" w:firstLine="400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i/>
                <w:szCs w:val="20"/>
              </w:rPr>
              <w:t>Leptodius</w:t>
            </w:r>
            <w:proofErr w:type="spellEnd"/>
            <w:r w:rsidRPr="007C1959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C1959">
              <w:rPr>
                <w:rFonts w:ascii="Times New Roman" w:hAnsi="Times New Roman" w:cs="Times New Roman"/>
                <w:i/>
                <w:szCs w:val="20"/>
              </w:rPr>
              <w:t>exaratus</w:t>
            </w:r>
            <w:proofErr w:type="spellEnd"/>
            <w:r w:rsidR="0066351F" w:rsidRPr="007C1959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="0066351F" w:rsidRPr="00E44283">
              <w:rPr>
                <w:rFonts w:ascii="Times New Roman" w:hAnsi="Times New Roman" w:cs="Times New Roman"/>
                <w:iCs/>
                <w:szCs w:val="20"/>
              </w:rPr>
              <w:t>(H. Milne Edwards, 1834)</w:t>
            </w:r>
          </w:p>
        </w:tc>
        <w:tc>
          <w:tcPr>
            <w:tcW w:w="1813" w:type="dxa"/>
          </w:tcPr>
          <w:p w14:paraId="0B04F34D" w14:textId="77777777" w:rsidR="00032253" w:rsidRPr="007C1959" w:rsidRDefault="00032253" w:rsidP="0059735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iCs/>
                <w:szCs w:val="20"/>
              </w:rPr>
              <w:t>MF198250</w:t>
            </w:r>
          </w:p>
        </w:tc>
        <w:tc>
          <w:tcPr>
            <w:tcW w:w="2338" w:type="dxa"/>
          </w:tcPr>
          <w:p w14:paraId="57F68FC3" w14:textId="77777777" w:rsidR="00032253" w:rsidRPr="007C1959" w:rsidRDefault="00032253" w:rsidP="00597356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iCs/>
                <w:szCs w:val="20"/>
              </w:rPr>
              <w:t>Wang et al. 2021</w:t>
            </w:r>
          </w:p>
        </w:tc>
      </w:tr>
      <w:tr w:rsidR="00032253" w:rsidRPr="007C1959" w14:paraId="43549558" w14:textId="77777777" w:rsidTr="005B64D3">
        <w:trPr>
          <w:trHeight w:val="267"/>
        </w:trPr>
        <w:tc>
          <w:tcPr>
            <w:tcW w:w="5570" w:type="dxa"/>
          </w:tcPr>
          <w:p w14:paraId="0280E7A9" w14:textId="72AF7168" w:rsidR="00032253" w:rsidRPr="007C1959" w:rsidRDefault="00032253" w:rsidP="00597356">
            <w:pPr>
              <w:widowControl/>
              <w:wordWrap/>
              <w:autoSpaceDE/>
              <w:autoSpaceDN/>
              <w:ind w:firstLineChars="200" w:firstLine="400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i/>
                <w:szCs w:val="20"/>
              </w:rPr>
              <w:t>Macromedaeus</w:t>
            </w:r>
            <w:proofErr w:type="spellEnd"/>
            <w:r w:rsidRPr="007C1959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C1959">
              <w:rPr>
                <w:rFonts w:ascii="Times New Roman" w:hAnsi="Times New Roman" w:cs="Times New Roman"/>
                <w:i/>
                <w:szCs w:val="20"/>
              </w:rPr>
              <w:t>distinguendus</w:t>
            </w:r>
            <w:proofErr w:type="spellEnd"/>
            <w:r w:rsidR="00A44104" w:rsidRPr="007C1959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="00A44104" w:rsidRPr="00E44283">
              <w:rPr>
                <w:rFonts w:ascii="Times New Roman" w:hAnsi="Times New Roman" w:cs="Times New Roman"/>
                <w:iCs/>
                <w:szCs w:val="20"/>
              </w:rPr>
              <w:t>(De Haan, 1835)</w:t>
            </w:r>
          </w:p>
        </w:tc>
        <w:tc>
          <w:tcPr>
            <w:tcW w:w="1813" w:type="dxa"/>
          </w:tcPr>
          <w:p w14:paraId="2643F877" w14:textId="77777777" w:rsidR="00032253" w:rsidRPr="007C1959" w:rsidRDefault="00032253" w:rsidP="0059735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iCs/>
                <w:szCs w:val="20"/>
              </w:rPr>
              <w:t>NC_057473</w:t>
            </w:r>
          </w:p>
        </w:tc>
        <w:tc>
          <w:tcPr>
            <w:tcW w:w="2338" w:type="dxa"/>
          </w:tcPr>
          <w:p w14:paraId="189FBE4F" w14:textId="77777777" w:rsidR="00032253" w:rsidRPr="007C1959" w:rsidRDefault="00032253" w:rsidP="00597356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iCs/>
                <w:szCs w:val="20"/>
              </w:rPr>
              <w:t>Wang et al. 2021</w:t>
            </w:r>
          </w:p>
        </w:tc>
      </w:tr>
      <w:tr w:rsidR="00C416CF" w:rsidRPr="007C1959" w14:paraId="43D3A191" w14:textId="77777777" w:rsidTr="005B64D3">
        <w:trPr>
          <w:trHeight w:val="267"/>
        </w:trPr>
        <w:tc>
          <w:tcPr>
            <w:tcW w:w="5570" w:type="dxa"/>
          </w:tcPr>
          <w:p w14:paraId="22C1F4D9" w14:textId="32A24282" w:rsidR="00C416CF" w:rsidRPr="007C1959" w:rsidRDefault="00C416CF" w:rsidP="00C13F8F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7C1959">
              <w:rPr>
                <w:rFonts w:ascii="Times New Roman" w:eastAsia="맑은 고딕" w:hAnsi="Times New Roman" w:cs="Times New Roman"/>
                <w:szCs w:val="20"/>
              </w:rPr>
              <w:t xml:space="preserve">Family </w:t>
            </w:r>
            <w:proofErr w:type="spellStart"/>
            <w:r w:rsidR="001A1481" w:rsidRPr="007C1959">
              <w:rPr>
                <w:rFonts w:ascii="Times New Roman" w:eastAsia="맑은 고딕" w:hAnsi="Times New Roman" w:cs="Times New Roman"/>
                <w:szCs w:val="20"/>
              </w:rPr>
              <w:t>Panopeidae</w:t>
            </w:r>
            <w:proofErr w:type="spellEnd"/>
            <w:r w:rsidR="001A1481" w:rsidRPr="007C1959">
              <w:rPr>
                <w:rFonts w:ascii="Times New Roman" w:eastAsia="맑은 고딕" w:hAnsi="Times New Roman" w:cs="Times New Roman"/>
                <w:szCs w:val="20"/>
              </w:rPr>
              <w:t xml:space="preserve"> Ortmann, 1893</w:t>
            </w:r>
          </w:p>
        </w:tc>
        <w:tc>
          <w:tcPr>
            <w:tcW w:w="1813" w:type="dxa"/>
          </w:tcPr>
          <w:p w14:paraId="392B69E5" w14:textId="50D7DA7F" w:rsidR="00C416CF" w:rsidRPr="007C1959" w:rsidRDefault="00C416CF" w:rsidP="00C13F8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338" w:type="dxa"/>
          </w:tcPr>
          <w:p w14:paraId="518A5B0B" w14:textId="4D304BC6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2253" w:rsidRPr="007C1959" w14:paraId="0906EE17" w14:textId="77777777" w:rsidTr="005B64D3">
        <w:trPr>
          <w:trHeight w:val="256"/>
        </w:trPr>
        <w:tc>
          <w:tcPr>
            <w:tcW w:w="5570" w:type="dxa"/>
          </w:tcPr>
          <w:p w14:paraId="224AF0D4" w14:textId="007D8C58" w:rsidR="00032253" w:rsidRPr="007C1959" w:rsidRDefault="00032253" w:rsidP="00C13F8F">
            <w:pPr>
              <w:ind w:firstLineChars="200" w:firstLine="400"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>Eurypanopeus</w:t>
            </w:r>
            <w:proofErr w:type="spellEnd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depressus</w:t>
            </w:r>
            <w:r w:rsidR="00E50A5B"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="00E50A5B" w:rsidRPr="00E44283">
              <w:rPr>
                <w:rFonts w:ascii="Times New Roman" w:hAnsi="Times New Roman" w:cs="Times New Roman"/>
                <w:szCs w:val="20"/>
              </w:rPr>
              <w:t>(Smith, 1869)</w:t>
            </w:r>
          </w:p>
        </w:tc>
        <w:tc>
          <w:tcPr>
            <w:tcW w:w="1813" w:type="dxa"/>
          </w:tcPr>
          <w:p w14:paraId="3005AB0A" w14:textId="77777777" w:rsidR="00032253" w:rsidRPr="007C1959" w:rsidRDefault="00032253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MN399962</w:t>
            </w:r>
          </w:p>
        </w:tc>
        <w:tc>
          <w:tcPr>
            <w:tcW w:w="2338" w:type="dxa"/>
          </w:tcPr>
          <w:p w14:paraId="647F770C" w14:textId="77777777" w:rsidR="00032253" w:rsidRPr="007C1959" w:rsidRDefault="00032253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Jennings et al. 2021</w:t>
            </w:r>
          </w:p>
        </w:tc>
      </w:tr>
      <w:tr w:rsidR="00032253" w:rsidRPr="007C1959" w14:paraId="3F7E61CD" w14:textId="77777777" w:rsidTr="005B64D3">
        <w:trPr>
          <w:trHeight w:val="256"/>
        </w:trPr>
        <w:tc>
          <w:tcPr>
            <w:tcW w:w="5570" w:type="dxa"/>
          </w:tcPr>
          <w:p w14:paraId="69E89CF4" w14:textId="523E6B41" w:rsidR="00032253" w:rsidRPr="007C1959" w:rsidRDefault="00032253" w:rsidP="00C13F8F">
            <w:pPr>
              <w:widowControl/>
              <w:wordWrap/>
              <w:autoSpaceDE/>
              <w:autoSpaceDN/>
              <w:ind w:firstLineChars="200" w:firstLine="400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>Panopeus</w:t>
            </w:r>
            <w:proofErr w:type="spellEnd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>herbstii</w:t>
            </w:r>
            <w:proofErr w:type="spellEnd"/>
            <w:r w:rsidR="00912D64"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="00912D64" w:rsidRPr="00215292">
              <w:rPr>
                <w:rFonts w:ascii="Times New Roman" w:hAnsi="Times New Roman" w:cs="Times New Roman"/>
                <w:szCs w:val="20"/>
              </w:rPr>
              <w:t>H. Milne Edwards, 1834</w:t>
            </w:r>
          </w:p>
        </w:tc>
        <w:tc>
          <w:tcPr>
            <w:tcW w:w="1813" w:type="dxa"/>
          </w:tcPr>
          <w:p w14:paraId="1BDA2A1D" w14:textId="77777777" w:rsidR="00032253" w:rsidRPr="007C1959" w:rsidRDefault="00032253" w:rsidP="00C13F8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MT024990</w:t>
            </w:r>
          </w:p>
        </w:tc>
        <w:tc>
          <w:tcPr>
            <w:tcW w:w="2338" w:type="dxa"/>
          </w:tcPr>
          <w:p w14:paraId="1B8E5C79" w14:textId="77777777" w:rsidR="00032253" w:rsidRPr="007C1959" w:rsidRDefault="00032253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Jennings et al. 2021</w:t>
            </w:r>
          </w:p>
        </w:tc>
      </w:tr>
      <w:tr w:rsidR="00032253" w:rsidRPr="007C1959" w14:paraId="3F89B2AC" w14:textId="77777777" w:rsidTr="005B64D3">
        <w:trPr>
          <w:trHeight w:val="256"/>
        </w:trPr>
        <w:tc>
          <w:tcPr>
            <w:tcW w:w="5570" w:type="dxa"/>
          </w:tcPr>
          <w:p w14:paraId="6E7AD920" w14:textId="7DEE370F" w:rsidR="00032253" w:rsidRPr="007C1959" w:rsidRDefault="00032253" w:rsidP="00C13F8F">
            <w:pPr>
              <w:widowControl/>
              <w:wordWrap/>
              <w:autoSpaceDE/>
              <w:autoSpaceDN/>
              <w:ind w:firstLineChars="200" w:firstLine="400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>Rhithropanopeus</w:t>
            </w:r>
            <w:proofErr w:type="spellEnd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harrisii</w:t>
            </w:r>
            <w:r w:rsidR="00223858"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="00223858" w:rsidRPr="00215292">
              <w:rPr>
                <w:rFonts w:ascii="Times New Roman" w:hAnsi="Times New Roman" w:cs="Times New Roman"/>
                <w:szCs w:val="20"/>
              </w:rPr>
              <w:t>(Gould, 1841)</w:t>
            </w:r>
          </w:p>
        </w:tc>
        <w:tc>
          <w:tcPr>
            <w:tcW w:w="1813" w:type="dxa"/>
          </w:tcPr>
          <w:p w14:paraId="79E890CA" w14:textId="77777777" w:rsidR="00032253" w:rsidRPr="007C1959" w:rsidRDefault="00032253" w:rsidP="00C13F8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NW446896</w:t>
            </w:r>
          </w:p>
        </w:tc>
        <w:tc>
          <w:tcPr>
            <w:tcW w:w="2338" w:type="dxa"/>
          </w:tcPr>
          <w:p w14:paraId="6A079270" w14:textId="77777777" w:rsidR="00032253" w:rsidRPr="007C1959" w:rsidRDefault="00032253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Jennings et al. 2021</w:t>
            </w:r>
          </w:p>
        </w:tc>
      </w:tr>
      <w:tr w:rsidR="00032253" w:rsidRPr="007C1959" w14:paraId="0009762D" w14:textId="77777777" w:rsidTr="005B64D3">
        <w:trPr>
          <w:trHeight w:val="267"/>
        </w:trPr>
        <w:tc>
          <w:tcPr>
            <w:tcW w:w="5570" w:type="dxa"/>
          </w:tcPr>
          <w:p w14:paraId="20983E1D" w14:textId="01C8C772" w:rsidR="00032253" w:rsidRPr="007C1959" w:rsidRDefault="00032253" w:rsidP="00C13F8F">
            <w:pPr>
              <w:ind w:firstLineChars="200" w:firstLine="400"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>Rhithropanopeus</w:t>
            </w:r>
            <w:proofErr w:type="spellEnd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harrisii</w:t>
            </w:r>
            <w:r w:rsidR="00223858"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="00223858" w:rsidRPr="00215292">
              <w:rPr>
                <w:rFonts w:ascii="Times New Roman" w:hAnsi="Times New Roman" w:cs="Times New Roman"/>
                <w:szCs w:val="20"/>
              </w:rPr>
              <w:t>(Gould, 1841)</w:t>
            </w:r>
          </w:p>
        </w:tc>
        <w:tc>
          <w:tcPr>
            <w:tcW w:w="1813" w:type="dxa"/>
          </w:tcPr>
          <w:p w14:paraId="0B9398E8" w14:textId="77777777" w:rsidR="00032253" w:rsidRPr="007C1959" w:rsidRDefault="00032253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 xml:space="preserve">MT024989 </w:t>
            </w:r>
          </w:p>
        </w:tc>
        <w:tc>
          <w:tcPr>
            <w:tcW w:w="2338" w:type="dxa"/>
          </w:tcPr>
          <w:p w14:paraId="385DC2DD" w14:textId="77777777" w:rsidR="00032253" w:rsidRPr="007C1959" w:rsidRDefault="00032253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Jennings et al. 2021</w:t>
            </w:r>
          </w:p>
        </w:tc>
      </w:tr>
      <w:tr w:rsidR="00C416CF" w:rsidRPr="007C1959" w14:paraId="6CFF1AAC" w14:textId="77777777" w:rsidTr="005B64D3">
        <w:trPr>
          <w:trHeight w:val="267"/>
        </w:trPr>
        <w:tc>
          <w:tcPr>
            <w:tcW w:w="5570" w:type="dxa"/>
          </w:tcPr>
          <w:p w14:paraId="363242B5" w14:textId="206B4CE3" w:rsidR="00C416CF" w:rsidRPr="007C1959" w:rsidRDefault="00C416CF" w:rsidP="00C13F8F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C1959">
              <w:rPr>
                <w:rFonts w:ascii="Times New Roman" w:eastAsia="맑은 고딕" w:hAnsi="Times New Roman" w:cs="Times New Roman"/>
                <w:szCs w:val="20"/>
              </w:rPr>
              <w:t xml:space="preserve">Family </w:t>
            </w:r>
            <w:proofErr w:type="spellStart"/>
            <w:r w:rsidR="0039567F" w:rsidRPr="007C1959">
              <w:rPr>
                <w:rFonts w:ascii="Times New Roman" w:eastAsia="맑은 고딕" w:hAnsi="Times New Roman" w:cs="Times New Roman"/>
                <w:szCs w:val="20"/>
              </w:rPr>
              <w:t>Oziidae</w:t>
            </w:r>
            <w:proofErr w:type="spellEnd"/>
            <w:r w:rsidR="0039567F" w:rsidRPr="007C1959">
              <w:rPr>
                <w:rFonts w:ascii="Times New Roman" w:eastAsia="맑은 고딕" w:hAnsi="Times New Roman" w:cs="Times New Roman"/>
                <w:szCs w:val="20"/>
              </w:rPr>
              <w:t xml:space="preserve"> Dana, 1851</w:t>
            </w:r>
          </w:p>
        </w:tc>
        <w:tc>
          <w:tcPr>
            <w:tcW w:w="1813" w:type="dxa"/>
          </w:tcPr>
          <w:p w14:paraId="4AFD605A" w14:textId="77777777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38" w:type="dxa"/>
          </w:tcPr>
          <w:p w14:paraId="756634A8" w14:textId="77777777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16CF" w:rsidRPr="007C1959" w14:paraId="437F61AE" w14:textId="77777777" w:rsidTr="005B64D3">
        <w:trPr>
          <w:trHeight w:val="267"/>
        </w:trPr>
        <w:tc>
          <w:tcPr>
            <w:tcW w:w="5570" w:type="dxa"/>
          </w:tcPr>
          <w:p w14:paraId="3091EEE6" w14:textId="66094DEB" w:rsidR="00C416CF" w:rsidRPr="007C1959" w:rsidRDefault="00C416CF" w:rsidP="00C13F8F">
            <w:pPr>
              <w:ind w:firstLineChars="200" w:firstLine="400"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>Epixanthus</w:t>
            </w:r>
            <w:proofErr w:type="spellEnd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frontalis</w:t>
            </w:r>
            <w:r w:rsidR="00E706D7"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="00E706D7" w:rsidRPr="00215292">
              <w:rPr>
                <w:rFonts w:ascii="Times New Roman" w:hAnsi="Times New Roman" w:cs="Times New Roman"/>
                <w:szCs w:val="20"/>
              </w:rPr>
              <w:t>(H. Milne Edwards, 1834)</w:t>
            </w:r>
          </w:p>
        </w:tc>
        <w:tc>
          <w:tcPr>
            <w:tcW w:w="1813" w:type="dxa"/>
          </w:tcPr>
          <w:p w14:paraId="6EAE2CA0" w14:textId="5EB9B6A4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 xml:space="preserve">MF457404 </w:t>
            </w:r>
          </w:p>
        </w:tc>
        <w:tc>
          <w:tcPr>
            <w:tcW w:w="2338" w:type="dxa"/>
          </w:tcPr>
          <w:p w14:paraId="2AF2E672" w14:textId="05565B46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Tan et al. 2018</w:t>
            </w:r>
          </w:p>
        </w:tc>
      </w:tr>
      <w:tr w:rsidR="00C416CF" w:rsidRPr="007C1959" w14:paraId="75F76839" w14:textId="77777777" w:rsidTr="005B64D3">
        <w:trPr>
          <w:trHeight w:val="256"/>
        </w:trPr>
        <w:tc>
          <w:tcPr>
            <w:tcW w:w="5570" w:type="dxa"/>
            <w:tcBorders>
              <w:bottom w:val="nil"/>
            </w:tcBorders>
          </w:tcPr>
          <w:p w14:paraId="4F715092" w14:textId="548550F3" w:rsidR="00C416CF" w:rsidRPr="007C1959" w:rsidRDefault="00C416CF" w:rsidP="00C13F8F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7C1959">
              <w:rPr>
                <w:rFonts w:ascii="Times New Roman" w:eastAsia="맑은 고딕" w:hAnsi="Times New Roman" w:cs="Times New Roman"/>
                <w:szCs w:val="20"/>
              </w:rPr>
              <w:t xml:space="preserve">Family </w:t>
            </w:r>
            <w:proofErr w:type="spellStart"/>
            <w:r w:rsidR="007B6D25" w:rsidRPr="007C1959">
              <w:rPr>
                <w:rFonts w:ascii="Times New Roman" w:eastAsia="맑은 고딕" w:hAnsi="Times New Roman" w:cs="Times New Roman"/>
                <w:szCs w:val="20"/>
              </w:rPr>
              <w:t>Carpiliidae</w:t>
            </w:r>
            <w:proofErr w:type="spellEnd"/>
            <w:r w:rsidR="007B6D25" w:rsidRPr="007C1959">
              <w:rPr>
                <w:rFonts w:ascii="Times New Roman" w:eastAsia="맑은 고딕" w:hAnsi="Times New Roman" w:cs="Times New Roman"/>
                <w:szCs w:val="20"/>
              </w:rPr>
              <w:t xml:space="preserve"> Ortmann, 1893</w:t>
            </w:r>
          </w:p>
        </w:tc>
        <w:tc>
          <w:tcPr>
            <w:tcW w:w="1813" w:type="dxa"/>
            <w:tcBorders>
              <w:bottom w:val="nil"/>
            </w:tcBorders>
          </w:tcPr>
          <w:p w14:paraId="58FF4DEC" w14:textId="77777777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38" w:type="dxa"/>
            <w:tcBorders>
              <w:bottom w:val="nil"/>
            </w:tcBorders>
          </w:tcPr>
          <w:p w14:paraId="555D439B" w14:textId="77777777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16CF" w:rsidRPr="007C1959" w14:paraId="0A8C789D" w14:textId="77777777" w:rsidTr="005B64D3">
        <w:trPr>
          <w:trHeight w:val="256"/>
        </w:trPr>
        <w:tc>
          <w:tcPr>
            <w:tcW w:w="5570" w:type="dxa"/>
            <w:tcBorders>
              <w:bottom w:val="nil"/>
            </w:tcBorders>
          </w:tcPr>
          <w:p w14:paraId="08D327E1" w14:textId="3864B7C1" w:rsidR="00C416CF" w:rsidRPr="007C1959" w:rsidRDefault="00C416CF" w:rsidP="00C13F8F">
            <w:pPr>
              <w:ind w:firstLineChars="200" w:firstLine="400"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>Carpilius</w:t>
            </w:r>
            <w:proofErr w:type="spellEnd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>convexus</w:t>
            </w:r>
            <w:proofErr w:type="spellEnd"/>
            <w:r w:rsidR="006471FC"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="006471FC" w:rsidRPr="00215292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="006471FC" w:rsidRPr="00215292">
              <w:rPr>
                <w:rFonts w:ascii="Times New Roman" w:hAnsi="Times New Roman" w:cs="Times New Roman"/>
                <w:szCs w:val="20"/>
              </w:rPr>
              <w:t>Forskål</w:t>
            </w:r>
            <w:proofErr w:type="spellEnd"/>
            <w:r w:rsidR="006471FC" w:rsidRPr="00215292">
              <w:rPr>
                <w:rFonts w:ascii="Times New Roman" w:hAnsi="Times New Roman" w:cs="Times New Roman"/>
                <w:szCs w:val="20"/>
              </w:rPr>
              <w:t>, 1775)</w:t>
            </w:r>
          </w:p>
        </w:tc>
        <w:tc>
          <w:tcPr>
            <w:tcW w:w="1813" w:type="dxa"/>
            <w:tcBorders>
              <w:bottom w:val="nil"/>
            </w:tcBorders>
          </w:tcPr>
          <w:p w14:paraId="4C652B40" w14:textId="6C07536E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MT780873</w:t>
            </w:r>
          </w:p>
        </w:tc>
        <w:tc>
          <w:tcPr>
            <w:tcW w:w="2338" w:type="dxa"/>
            <w:tcBorders>
              <w:bottom w:val="nil"/>
            </w:tcBorders>
          </w:tcPr>
          <w:p w14:paraId="60391FF9" w14:textId="1062BB61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Liu, Yang, He 2019</w:t>
            </w:r>
          </w:p>
        </w:tc>
      </w:tr>
      <w:tr w:rsidR="00C416CF" w:rsidRPr="007C1959" w14:paraId="0B9A6B3D" w14:textId="77777777" w:rsidTr="005B64D3">
        <w:trPr>
          <w:trHeight w:val="267"/>
        </w:trPr>
        <w:tc>
          <w:tcPr>
            <w:tcW w:w="5570" w:type="dxa"/>
            <w:tcBorders>
              <w:top w:val="nil"/>
              <w:bottom w:val="nil"/>
            </w:tcBorders>
          </w:tcPr>
          <w:p w14:paraId="49FBDAC1" w14:textId="1A24AC15" w:rsidR="00C416CF" w:rsidRPr="007C1959" w:rsidRDefault="00C416CF" w:rsidP="00C13F8F">
            <w:pPr>
              <w:widowControl/>
              <w:wordWrap/>
              <w:autoSpaceDE/>
              <w:autoSpaceDN/>
              <w:ind w:firstLineChars="200" w:firstLine="400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>Carpilius</w:t>
            </w:r>
            <w:proofErr w:type="spellEnd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maculatus</w:t>
            </w:r>
            <w:r w:rsidR="00250CCD"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="00250CCD" w:rsidRPr="00215292">
              <w:rPr>
                <w:rFonts w:ascii="Times New Roman" w:hAnsi="Times New Roman" w:cs="Times New Roman"/>
                <w:szCs w:val="20"/>
              </w:rPr>
              <w:t>(Linnaeus, 1758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14:paraId="57F60CB3" w14:textId="2D8ADF8A" w:rsidR="00C416CF" w:rsidRPr="007C1959" w:rsidRDefault="00C416CF" w:rsidP="00C13F8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MN381805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5522677" w14:textId="3A5956C6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Liu, Yang, He 2019</w:t>
            </w:r>
          </w:p>
        </w:tc>
      </w:tr>
      <w:tr w:rsidR="00C416CF" w:rsidRPr="007C1959" w14:paraId="6A1095CE" w14:textId="77777777" w:rsidTr="005B64D3">
        <w:trPr>
          <w:trHeight w:val="256"/>
        </w:trPr>
        <w:tc>
          <w:tcPr>
            <w:tcW w:w="5570" w:type="dxa"/>
            <w:tcBorders>
              <w:top w:val="nil"/>
            </w:tcBorders>
          </w:tcPr>
          <w:p w14:paraId="3DE0D13F" w14:textId="77EFCFBB" w:rsidR="00C416CF" w:rsidRPr="007C1959" w:rsidRDefault="00C416CF" w:rsidP="00C13F8F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7C1959">
              <w:rPr>
                <w:rFonts w:ascii="Times New Roman" w:eastAsia="맑은 고딕" w:hAnsi="Times New Roman" w:cs="Times New Roman"/>
                <w:szCs w:val="20"/>
              </w:rPr>
              <w:t xml:space="preserve">Family </w:t>
            </w:r>
            <w:proofErr w:type="spellStart"/>
            <w:r w:rsidR="0035311E" w:rsidRPr="007C1959">
              <w:rPr>
                <w:rFonts w:ascii="Times New Roman" w:eastAsia="맑은 고딕" w:hAnsi="Times New Roman" w:cs="Times New Roman"/>
                <w:szCs w:val="20"/>
              </w:rPr>
              <w:t>Pseudocarcinidae</w:t>
            </w:r>
            <w:proofErr w:type="spellEnd"/>
            <w:r w:rsidR="0035311E" w:rsidRPr="007C1959">
              <w:rPr>
                <w:rFonts w:ascii="Times New Roman" w:eastAsia="맑은 고딕" w:hAnsi="Times New Roman" w:cs="Times New Roman"/>
                <w:szCs w:val="20"/>
              </w:rPr>
              <w:t xml:space="preserve"> Ng &amp; Davie, 2020</w:t>
            </w:r>
          </w:p>
        </w:tc>
        <w:tc>
          <w:tcPr>
            <w:tcW w:w="1813" w:type="dxa"/>
            <w:tcBorders>
              <w:top w:val="nil"/>
            </w:tcBorders>
          </w:tcPr>
          <w:p w14:paraId="3F623401" w14:textId="77777777" w:rsidR="00C416CF" w:rsidRPr="007C1959" w:rsidRDefault="00C416CF" w:rsidP="00C13F8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38" w:type="dxa"/>
            <w:tcBorders>
              <w:top w:val="nil"/>
            </w:tcBorders>
          </w:tcPr>
          <w:p w14:paraId="3571CEA0" w14:textId="77777777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16CF" w:rsidRPr="007C1959" w14:paraId="5464C2EF" w14:textId="77777777" w:rsidTr="005B64D3">
        <w:trPr>
          <w:trHeight w:val="256"/>
        </w:trPr>
        <w:tc>
          <w:tcPr>
            <w:tcW w:w="5570" w:type="dxa"/>
            <w:tcBorders>
              <w:top w:val="nil"/>
            </w:tcBorders>
          </w:tcPr>
          <w:p w14:paraId="3E10CBFE" w14:textId="4B29B614" w:rsidR="00C416CF" w:rsidRPr="007C1959" w:rsidRDefault="00C416CF" w:rsidP="00BD5225">
            <w:pPr>
              <w:ind w:firstLineChars="200" w:firstLine="400"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>Pseudocarcinus</w:t>
            </w:r>
            <w:proofErr w:type="spellEnd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gigas</w:t>
            </w:r>
            <w:r w:rsidR="00BD5225"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="00BD5225" w:rsidRPr="00215292">
              <w:rPr>
                <w:rFonts w:ascii="Times New Roman" w:hAnsi="Times New Roman" w:cs="Times New Roman"/>
                <w:szCs w:val="20"/>
              </w:rPr>
              <w:t>(Lamarck, 1818)</w:t>
            </w:r>
          </w:p>
        </w:tc>
        <w:tc>
          <w:tcPr>
            <w:tcW w:w="1813" w:type="dxa"/>
            <w:tcBorders>
              <w:top w:val="nil"/>
            </w:tcBorders>
          </w:tcPr>
          <w:p w14:paraId="1ECB2CB2" w14:textId="591FA1B1" w:rsidR="00C416CF" w:rsidRPr="007C1959" w:rsidRDefault="00C416CF" w:rsidP="00C13F8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AY562127</w:t>
            </w:r>
          </w:p>
        </w:tc>
        <w:tc>
          <w:tcPr>
            <w:tcW w:w="2338" w:type="dxa"/>
            <w:tcBorders>
              <w:top w:val="nil"/>
            </w:tcBorders>
          </w:tcPr>
          <w:p w14:paraId="737E6E92" w14:textId="51342942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Miller et al. 2005</w:t>
            </w:r>
          </w:p>
        </w:tc>
      </w:tr>
      <w:tr w:rsidR="00C416CF" w:rsidRPr="007C1959" w14:paraId="3DC0682D" w14:textId="77777777" w:rsidTr="005B64D3">
        <w:trPr>
          <w:trHeight w:val="256"/>
        </w:trPr>
        <w:tc>
          <w:tcPr>
            <w:tcW w:w="5570" w:type="dxa"/>
          </w:tcPr>
          <w:p w14:paraId="76E3B656" w14:textId="43B4A01A" w:rsidR="00C416CF" w:rsidRPr="007C1959" w:rsidRDefault="00C416CF" w:rsidP="00C13F8F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7C1959">
              <w:rPr>
                <w:rFonts w:ascii="Times New Roman" w:eastAsia="맑은 고딕" w:hAnsi="Times New Roman" w:cs="Times New Roman"/>
                <w:szCs w:val="20"/>
              </w:rPr>
              <w:t xml:space="preserve">Family </w:t>
            </w:r>
            <w:proofErr w:type="spellStart"/>
            <w:r w:rsidR="00AE3F5E" w:rsidRPr="007C1959">
              <w:rPr>
                <w:rFonts w:ascii="Times New Roman" w:eastAsia="맑은 고딕" w:hAnsi="Times New Roman" w:cs="Times New Roman"/>
                <w:szCs w:val="20"/>
              </w:rPr>
              <w:t>Pilumnidae</w:t>
            </w:r>
            <w:proofErr w:type="spellEnd"/>
            <w:r w:rsidR="00AE3F5E" w:rsidRPr="007C1959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proofErr w:type="spellStart"/>
            <w:r w:rsidR="00AE3F5E" w:rsidRPr="007C1959">
              <w:rPr>
                <w:rFonts w:ascii="Times New Roman" w:eastAsia="맑은 고딕" w:hAnsi="Times New Roman" w:cs="Times New Roman"/>
                <w:szCs w:val="20"/>
              </w:rPr>
              <w:t>Samouelle</w:t>
            </w:r>
            <w:proofErr w:type="spellEnd"/>
            <w:r w:rsidR="00AE3F5E" w:rsidRPr="007C1959">
              <w:rPr>
                <w:rFonts w:ascii="Times New Roman" w:eastAsia="맑은 고딕" w:hAnsi="Times New Roman" w:cs="Times New Roman"/>
                <w:szCs w:val="20"/>
              </w:rPr>
              <w:t>, 1819</w:t>
            </w:r>
          </w:p>
        </w:tc>
        <w:tc>
          <w:tcPr>
            <w:tcW w:w="1813" w:type="dxa"/>
          </w:tcPr>
          <w:p w14:paraId="08CD01DB" w14:textId="77777777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38" w:type="dxa"/>
          </w:tcPr>
          <w:p w14:paraId="3BCCE029" w14:textId="77777777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16CF" w:rsidRPr="007C1959" w14:paraId="72ABEDC1" w14:textId="77777777" w:rsidTr="005B64D3">
        <w:trPr>
          <w:trHeight w:val="256"/>
        </w:trPr>
        <w:tc>
          <w:tcPr>
            <w:tcW w:w="5570" w:type="dxa"/>
          </w:tcPr>
          <w:p w14:paraId="38973A3E" w14:textId="1B58EAB1" w:rsidR="00C416CF" w:rsidRPr="007C1959" w:rsidRDefault="00C416CF" w:rsidP="00C13F8F">
            <w:pPr>
              <w:ind w:firstLineChars="200" w:firstLine="400"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>Pilumnopeus</w:t>
            </w:r>
            <w:proofErr w:type="spellEnd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7C1959">
              <w:rPr>
                <w:rFonts w:ascii="Times New Roman" w:hAnsi="Times New Roman" w:cs="Times New Roman"/>
                <w:i/>
                <w:iCs/>
                <w:szCs w:val="20"/>
              </w:rPr>
              <w:t>makianus</w:t>
            </w:r>
            <w:proofErr w:type="spellEnd"/>
            <w:r w:rsidR="007D1CB8" w:rsidRPr="007C195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="007D1CB8" w:rsidRPr="00215292">
              <w:rPr>
                <w:rFonts w:ascii="Times New Roman" w:hAnsi="Times New Roman" w:cs="Times New Roman"/>
                <w:szCs w:val="20"/>
              </w:rPr>
              <w:t>(Rathbun, 1931)</w:t>
            </w:r>
          </w:p>
        </w:tc>
        <w:tc>
          <w:tcPr>
            <w:tcW w:w="1813" w:type="dxa"/>
          </w:tcPr>
          <w:p w14:paraId="169EF8DD" w14:textId="4521FBCE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 xml:space="preserve">OM461360 </w:t>
            </w:r>
          </w:p>
        </w:tc>
        <w:tc>
          <w:tcPr>
            <w:tcW w:w="2338" w:type="dxa"/>
          </w:tcPr>
          <w:p w14:paraId="6BBDFD51" w14:textId="395DC0A2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Duan et al. 2022</w:t>
            </w:r>
          </w:p>
        </w:tc>
      </w:tr>
      <w:tr w:rsidR="00C416CF" w:rsidRPr="007C1959" w14:paraId="5BB71BEA" w14:textId="77777777" w:rsidTr="005B64D3">
        <w:trPr>
          <w:trHeight w:val="267"/>
        </w:trPr>
        <w:tc>
          <w:tcPr>
            <w:tcW w:w="5570" w:type="dxa"/>
          </w:tcPr>
          <w:p w14:paraId="48CD0384" w14:textId="2ADCB9F8" w:rsidR="00C416CF" w:rsidRPr="007C1959" w:rsidRDefault="00C416CF" w:rsidP="00C13F8F">
            <w:pPr>
              <w:ind w:firstLineChars="200" w:firstLine="400"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spellStart"/>
            <w:r w:rsidRPr="007C1959">
              <w:rPr>
                <w:rFonts w:ascii="Times New Roman" w:hAnsi="Times New Roman" w:cs="Times New Roman"/>
                <w:i/>
                <w:szCs w:val="20"/>
              </w:rPr>
              <w:t>Pilumnus</w:t>
            </w:r>
            <w:proofErr w:type="spellEnd"/>
            <w:r w:rsidRPr="007C1959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7C1959">
              <w:rPr>
                <w:rFonts w:ascii="Times New Roman" w:hAnsi="Times New Roman" w:cs="Times New Roman"/>
                <w:i/>
                <w:szCs w:val="20"/>
              </w:rPr>
              <w:t>vespertilio</w:t>
            </w:r>
            <w:proofErr w:type="spellEnd"/>
            <w:r w:rsidR="007E734A" w:rsidRPr="007C1959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="007E734A" w:rsidRPr="007C1959">
              <w:rPr>
                <w:rFonts w:ascii="Times New Roman" w:hAnsi="Times New Roman" w:cs="Times New Roman"/>
                <w:szCs w:val="20"/>
              </w:rPr>
              <w:t>(Fabricius, 1793)</w:t>
            </w:r>
          </w:p>
        </w:tc>
        <w:tc>
          <w:tcPr>
            <w:tcW w:w="1813" w:type="dxa"/>
          </w:tcPr>
          <w:p w14:paraId="119278F8" w14:textId="230CE9D0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iCs/>
                <w:szCs w:val="20"/>
              </w:rPr>
              <w:t xml:space="preserve">MF457402 </w:t>
            </w:r>
          </w:p>
        </w:tc>
        <w:tc>
          <w:tcPr>
            <w:tcW w:w="2338" w:type="dxa"/>
          </w:tcPr>
          <w:p w14:paraId="3B37835B" w14:textId="1388C2A8" w:rsidR="00C416CF" w:rsidRPr="007C1959" w:rsidRDefault="00C416CF" w:rsidP="00C13F8F">
            <w:pPr>
              <w:rPr>
                <w:rFonts w:ascii="Times New Roman" w:hAnsi="Times New Roman" w:cs="Times New Roman"/>
                <w:szCs w:val="20"/>
              </w:rPr>
            </w:pPr>
            <w:r w:rsidRPr="007C1959">
              <w:rPr>
                <w:rFonts w:ascii="Times New Roman" w:hAnsi="Times New Roman" w:cs="Times New Roman"/>
                <w:szCs w:val="20"/>
              </w:rPr>
              <w:t>Tan et al. 2018</w:t>
            </w:r>
          </w:p>
        </w:tc>
      </w:tr>
    </w:tbl>
    <w:p w14:paraId="4850218A" w14:textId="51125022" w:rsidR="0073151C" w:rsidRDefault="0073151C">
      <w:pPr>
        <w:widowControl/>
        <w:wordWrap/>
        <w:autoSpaceDE/>
        <w:autoSpaceDN/>
        <w:rPr>
          <w:rFonts w:ascii="Arial" w:eastAsia="굴림" w:hAnsi="Arial" w:cs="Arial"/>
          <w:color w:val="222222"/>
          <w:kern w:val="0"/>
          <w:sz w:val="24"/>
          <w:shd w:val="clear" w:color="auto" w:fill="FFFFFF"/>
        </w:rPr>
      </w:pPr>
    </w:p>
    <w:p w14:paraId="2DCD3637" w14:textId="51F29A23" w:rsidR="00D44326" w:rsidRDefault="00037F50" w:rsidP="00D44326">
      <w:pPr>
        <w:widowControl/>
        <w:wordWrap/>
        <w:autoSpaceDE/>
        <w:autoSpaceDN/>
        <w:spacing w:line="360" w:lineRule="auto"/>
        <w:jc w:val="left"/>
        <w:rPr>
          <w:rFonts w:ascii="Arial" w:eastAsia="굴림" w:hAnsi="Arial" w:cs="Arial"/>
          <w:color w:val="222222"/>
          <w:kern w:val="0"/>
          <w:sz w:val="24"/>
          <w:shd w:val="clear" w:color="auto" w:fill="FFFFFF"/>
        </w:rPr>
      </w:pPr>
      <w:r>
        <w:rPr>
          <w:rFonts w:ascii="Arial" w:eastAsia="굴림" w:hAnsi="Arial" w:cs="Arial"/>
          <w:color w:val="222222"/>
          <w:kern w:val="0"/>
          <w:sz w:val="24"/>
          <w:shd w:val="clear" w:color="auto" w:fill="FFFFFF"/>
        </w:rPr>
        <w:t>Additional</w:t>
      </w:r>
      <w:r>
        <w:rPr>
          <w:rFonts w:ascii="Arial" w:eastAsia="굴림" w:hAnsi="Arial" w:cs="Arial" w:hint="eastAsia"/>
          <w:color w:val="222222"/>
          <w:kern w:val="0"/>
          <w:sz w:val="24"/>
          <w:shd w:val="clear" w:color="auto" w:fill="FFFFFF"/>
        </w:rPr>
        <w:t xml:space="preserve"> r</w:t>
      </w:r>
      <w:r w:rsidR="00D44326">
        <w:rPr>
          <w:rFonts w:ascii="Arial" w:eastAsia="굴림" w:hAnsi="Arial" w:cs="Arial"/>
          <w:color w:val="222222"/>
          <w:kern w:val="0"/>
          <w:sz w:val="24"/>
          <w:shd w:val="clear" w:color="auto" w:fill="FFFFFF"/>
        </w:rPr>
        <w:t>eferences</w:t>
      </w:r>
    </w:p>
    <w:p w14:paraId="34A5B11A" w14:textId="77777777" w:rsidR="00D44326" w:rsidRPr="00636BFE" w:rsidRDefault="00D44326" w:rsidP="00D44326">
      <w:pPr>
        <w:widowControl/>
        <w:wordWrap/>
        <w:autoSpaceDE/>
        <w:autoSpaceDN/>
        <w:spacing w:line="360" w:lineRule="auto"/>
        <w:ind w:leftChars="-1" w:left="566" w:hanging="568"/>
        <w:jc w:val="left"/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</w:pPr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 xml:space="preserve">Yuan Z, Jiang W, Sha Z. 2022. A review of the common crab genus </w:t>
      </w:r>
      <w:proofErr w:type="spellStart"/>
      <w:r w:rsidRPr="00F37429">
        <w:rPr>
          <w:rFonts w:ascii="Times New Roman" w:eastAsia="굴림" w:hAnsi="Times New Roman" w:cs="Times New Roman"/>
          <w:i/>
          <w:iCs/>
          <w:color w:val="222222"/>
          <w:kern w:val="0"/>
          <w:szCs w:val="20"/>
          <w:shd w:val="clear" w:color="auto" w:fill="FFFFFF"/>
        </w:rPr>
        <w:t>Macromedaeus</w:t>
      </w:r>
      <w:proofErr w:type="spellEnd"/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 xml:space="preserve"> Ward, 1942 (Brachyura, </w:t>
      </w:r>
      <w:proofErr w:type="spellStart"/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>Xanthidae</w:t>
      </w:r>
      <w:proofErr w:type="spellEnd"/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 xml:space="preserve">) from China Seas with description of a new species using integrative taxonomy methods. </w:t>
      </w:r>
      <w:proofErr w:type="spellStart"/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>PeerJ</w:t>
      </w:r>
      <w:proofErr w:type="spellEnd"/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 xml:space="preserve"> 10:e12735.</w:t>
      </w:r>
      <w:r>
        <w:rPr>
          <w:rFonts w:ascii="Times New Roman" w:eastAsia="굴림" w:hAnsi="Times New Roman" w:cs="Times New Roman" w:hint="eastAsia"/>
          <w:color w:val="222222"/>
          <w:kern w:val="0"/>
          <w:szCs w:val="20"/>
          <w:shd w:val="clear" w:color="auto" w:fill="FFFFFF"/>
        </w:rPr>
        <w:t xml:space="preserve"> </w:t>
      </w:r>
      <w:r w:rsidRPr="0059184A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>DOI: 10.7717/peerj.12735</w:t>
      </w:r>
      <w:r>
        <w:rPr>
          <w:rFonts w:ascii="Times New Roman" w:eastAsia="굴림" w:hAnsi="Times New Roman" w:cs="Times New Roman" w:hint="eastAsia"/>
          <w:color w:val="222222"/>
          <w:kern w:val="0"/>
          <w:szCs w:val="20"/>
          <w:shd w:val="clear" w:color="auto" w:fill="FFFFFF"/>
        </w:rPr>
        <w:t>.</w:t>
      </w:r>
    </w:p>
    <w:p w14:paraId="5387F31C" w14:textId="77777777" w:rsidR="00D44326" w:rsidRPr="00636BFE" w:rsidRDefault="00D44326" w:rsidP="00D44326">
      <w:pPr>
        <w:widowControl/>
        <w:wordWrap/>
        <w:autoSpaceDE/>
        <w:autoSpaceDN/>
        <w:spacing w:line="360" w:lineRule="auto"/>
        <w:ind w:leftChars="-1" w:left="566" w:hanging="568"/>
        <w:jc w:val="left"/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</w:pPr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 xml:space="preserve">Mendoza JC, Chan KO, Lai JC, </w:t>
      </w:r>
      <w:proofErr w:type="spellStart"/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>Thoma</w:t>
      </w:r>
      <w:proofErr w:type="spellEnd"/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 xml:space="preserve"> BP, Clark PF, Guinot D, Felder DL., Ng PKL. 2022. A comprehensive molecular phylogeny of the brachyuran crab superfamily </w:t>
      </w:r>
      <w:proofErr w:type="spellStart"/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>Xanthoidea</w:t>
      </w:r>
      <w:proofErr w:type="spellEnd"/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 xml:space="preserve"> provides novel insights into its systematics and evolutionary history. Molecular Phylogenetics and Evolution, 177, 107627. </w:t>
      </w:r>
      <w:r>
        <w:rPr>
          <w:rFonts w:ascii="Times New Roman" w:eastAsia="굴림" w:hAnsi="Times New Roman" w:cs="Times New Roman" w:hint="eastAsia"/>
          <w:color w:val="222222"/>
          <w:kern w:val="0"/>
          <w:szCs w:val="20"/>
          <w:shd w:val="clear" w:color="auto" w:fill="FFFFFF"/>
        </w:rPr>
        <w:t xml:space="preserve">DOI: </w:t>
      </w:r>
      <w:r w:rsidRPr="006409A1">
        <w:rPr>
          <w:rFonts w:ascii="Times New Roman" w:eastAsia="굴림" w:hAnsi="Times New Roman" w:cs="Times New Roman"/>
          <w:kern w:val="0"/>
          <w:szCs w:val="20"/>
          <w:shd w:val="clear" w:color="auto" w:fill="FFFFFF"/>
        </w:rPr>
        <w:t>10.1016/j.ympev.2022.107627</w:t>
      </w:r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>.</w:t>
      </w:r>
    </w:p>
    <w:p w14:paraId="218649A6" w14:textId="77777777" w:rsidR="00D44326" w:rsidRPr="00636BFE" w:rsidRDefault="00D44326" w:rsidP="00D44326">
      <w:pPr>
        <w:widowControl/>
        <w:wordWrap/>
        <w:autoSpaceDE/>
        <w:autoSpaceDN/>
        <w:spacing w:line="360" w:lineRule="auto"/>
        <w:ind w:leftChars="-1" w:left="566" w:hanging="568"/>
        <w:jc w:val="left"/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</w:pPr>
      <w:proofErr w:type="spellStart"/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>Karagozlu</w:t>
      </w:r>
      <w:proofErr w:type="spellEnd"/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 xml:space="preserve"> MZ, Dinh TD, Nguyen VQ, Kim CB. 2018. Analysis of complete mitochondrial genome of </w:t>
      </w:r>
      <w:r w:rsidRPr="006409A1">
        <w:rPr>
          <w:rFonts w:ascii="Times New Roman" w:eastAsia="굴림" w:hAnsi="Times New Roman" w:cs="Times New Roman"/>
          <w:i/>
          <w:iCs/>
          <w:color w:val="222222"/>
          <w:kern w:val="0"/>
          <w:szCs w:val="20"/>
          <w:shd w:val="clear" w:color="auto" w:fill="FFFFFF"/>
        </w:rPr>
        <w:t>Etisus anaglyptus</w:t>
      </w:r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 xml:space="preserve"> (Arthropoda, Decapoda, </w:t>
      </w:r>
      <w:proofErr w:type="spellStart"/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>Xanthidae</w:t>
      </w:r>
      <w:proofErr w:type="spellEnd"/>
      <w:r w:rsidRPr="00636BFE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>) with phylogenetic consideration. Mitochondrial DNA Part B, 3: 1, 278-279.</w:t>
      </w:r>
      <w:r>
        <w:rPr>
          <w:rFonts w:ascii="Times New Roman" w:eastAsia="굴림" w:hAnsi="Times New Roman" w:cs="Times New Roman" w:hint="eastAsia"/>
          <w:color w:val="222222"/>
          <w:kern w:val="0"/>
          <w:szCs w:val="20"/>
          <w:shd w:val="clear" w:color="auto" w:fill="FFFFFF"/>
        </w:rPr>
        <w:t xml:space="preserve"> </w:t>
      </w:r>
      <w:r w:rsidRPr="006409A1">
        <w:rPr>
          <w:rFonts w:ascii="Times New Roman" w:eastAsia="굴림" w:hAnsi="Times New Roman" w:cs="Times New Roman"/>
          <w:color w:val="222222"/>
          <w:kern w:val="0"/>
          <w:szCs w:val="20"/>
          <w:shd w:val="clear" w:color="auto" w:fill="FFFFFF"/>
        </w:rPr>
        <w:t>DOI: 10.1080/23802359.2018.1443038.</w:t>
      </w:r>
    </w:p>
    <w:p w14:paraId="23C092D2" w14:textId="77777777" w:rsidR="00D44326" w:rsidRDefault="00D44326">
      <w:pPr>
        <w:widowControl/>
        <w:wordWrap/>
        <w:autoSpaceDE/>
        <w:autoSpaceDN/>
        <w:rPr>
          <w:rFonts w:ascii="Arial" w:eastAsia="굴림" w:hAnsi="Arial" w:cs="Arial"/>
          <w:color w:val="222222"/>
          <w:kern w:val="0"/>
          <w:sz w:val="24"/>
          <w:shd w:val="clear" w:color="auto" w:fill="FFFFFF"/>
        </w:rPr>
      </w:pPr>
    </w:p>
    <w:sectPr w:rsidR="00D44326" w:rsidSect="00C416CF">
      <w:footerReference w:type="default" r:id="rId11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166195" w14:textId="77777777" w:rsidR="001C2C6F" w:rsidRDefault="001C2C6F" w:rsidP="00797DE8">
      <w:r>
        <w:separator/>
      </w:r>
    </w:p>
  </w:endnote>
  <w:endnote w:type="continuationSeparator" w:id="0">
    <w:p w14:paraId="3297409D" w14:textId="77777777" w:rsidR="001C2C6F" w:rsidRDefault="001C2C6F" w:rsidP="00797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3382486"/>
      <w:docPartObj>
        <w:docPartGallery w:val="Page Numbers (Bottom of Page)"/>
        <w:docPartUnique/>
      </w:docPartObj>
    </w:sdtPr>
    <w:sdtEndPr/>
    <w:sdtContent>
      <w:p w14:paraId="5EF6E31D" w14:textId="4F25C1EF" w:rsidR="001E1030" w:rsidRDefault="001E1030">
        <w:pPr>
          <w:pStyle w:val="a4"/>
          <w:jc w:val="center"/>
        </w:pPr>
        <w:r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A3A5206" w14:textId="77777777" w:rsidR="001E1030" w:rsidRDefault="001E103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D092AE" w14:textId="77777777" w:rsidR="001C2C6F" w:rsidRDefault="001C2C6F" w:rsidP="00797DE8">
      <w:r>
        <w:separator/>
      </w:r>
    </w:p>
  </w:footnote>
  <w:footnote w:type="continuationSeparator" w:id="0">
    <w:p w14:paraId="1F4EE3FB" w14:textId="77777777" w:rsidR="001C2C6F" w:rsidRDefault="001C2C6F" w:rsidP="00797D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BB5411"/>
    <w:multiLevelType w:val="hybridMultilevel"/>
    <w:tmpl w:val="54B872F6"/>
    <w:lvl w:ilvl="0" w:tplc="424CABE8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033216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E29"/>
    <w:rsid w:val="00021BBE"/>
    <w:rsid w:val="00032253"/>
    <w:rsid w:val="00037F50"/>
    <w:rsid w:val="00055800"/>
    <w:rsid w:val="00064029"/>
    <w:rsid w:val="00075276"/>
    <w:rsid w:val="0008397F"/>
    <w:rsid w:val="000A282A"/>
    <w:rsid w:val="000A28D9"/>
    <w:rsid w:val="000C28A9"/>
    <w:rsid w:val="000E142F"/>
    <w:rsid w:val="001467D3"/>
    <w:rsid w:val="0016363C"/>
    <w:rsid w:val="0017464B"/>
    <w:rsid w:val="00175872"/>
    <w:rsid w:val="001837D2"/>
    <w:rsid w:val="001975B2"/>
    <w:rsid w:val="001A1481"/>
    <w:rsid w:val="001C2C6F"/>
    <w:rsid w:val="001D43CF"/>
    <w:rsid w:val="001E1030"/>
    <w:rsid w:val="001F6CC6"/>
    <w:rsid w:val="00215292"/>
    <w:rsid w:val="00223858"/>
    <w:rsid w:val="002304C2"/>
    <w:rsid w:val="0023491A"/>
    <w:rsid w:val="00250CCD"/>
    <w:rsid w:val="00296D1B"/>
    <w:rsid w:val="002A294F"/>
    <w:rsid w:val="002A404A"/>
    <w:rsid w:val="002A718D"/>
    <w:rsid w:val="002E2274"/>
    <w:rsid w:val="002E6E28"/>
    <w:rsid w:val="00322830"/>
    <w:rsid w:val="0032339C"/>
    <w:rsid w:val="00336346"/>
    <w:rsid w:val="0035311E"/>
    <w:rsid w:val="00355BE2"/>
    <w:rsid w:val="0035760C"/>
    <w:rsid w:val="00382365"/>
    <w:rsid w:val="00394F8F"/>
    <w:rsid w:val="0039567F"/>
    <w:rsid w:val="003A6A1E"/>
    <w:rsid w:val="003A7590"/>
    <w:rsid w:val="003F1FE2"/>
    <w:rsid w:val="003F497D"/>
    <w:rsid w:val="00422959"/>
    <w:rsid w:val="004261B7"/>
    <w:rsid w:val="00437DC2"/>
    <w:rsid w:val="00472091"/>
    <w:rsid w:val="004C6716"/>
    <w:rsid w:val="00526487"/>
    <w:rsid w:val="005370AA"/>
    <w:rsid w:val="00537E85"/>
    <w:rsid w:val="005414BC"/>
    <w:rsid w:val="0055062F"/>
    <w:rsid w:val="00555194"/>
    <w:rsid w:val="00570279"/>
    <w:rsid w:val="00577350"/>
    <w:rsid w:val="005A6FA4"/>
    <w:rsid w:val="005B64D3"/>
    <w:rsid w:val="005C5C7B"/>
    <w:rsid w:val="005E5F2F"/>
    <w:rsid w:val="005F4484"/>
    <w:rsid w:val="005F7B5C"/>
    <w:rsid w:val="00632823"/>
    <w:rsid w:val="00633EF5"/>
    <w:rsid w:val="00636BFE"/>
    <w:rsid w:val="006471FC"/>
    <w:rsid w:val="0066351F"/>
    <w:rsid w:val="00693397"/>
    <w:rsid w:val="006E5A34"/>
    <w:rsid w:val="007262E7"/>
    <w:rsid w:val="0073151C"/>
    <w:rsid w:val="00750922"/>
    <w:rsid w:val="00752F8E"/>
    <w:rsid w:val="007546C1"/>
    <w:rsid w:val="00782DF4"/>
    <w:rsid w:val="00797DE8"/>
    <w:rsid w:val="007A102E"/>
    <w:rsid w:val="007B6D25"/>
    <w:rsid w:val="007C1959"/>
    <w:rsid w:val="007D1CB8"/>
    <w:rsid w:val="007E5C66"/>
    <w:rsid w:val="007E734A"/>
    <w:rsid w:val="007F5BE9"/>
    <w:rsid w:val="00805CDA"/>
    <w:rsid w:val="00812D6A"/>
    <w:rsid w:val="008557A6"/>
    <w:rsid w:val="00880B51"/>
    <w:rsid w:val="008B3E88"/>
    <w:rsid w:val="008D1175"/>
    <w:rsid w:val="008E5B3C"/>
    <w:rsid w:val="00912D64"/>
    <w:rsid w:val="0097567C"/>
    <w:rsid w:val="009D208B"/>
    <w:rsid w:val="00A020F1"/>
    <w:rsid w:val="00A16F73"/>
    <w:rsid w:val="00A24FCA"/>
    <w:rsid w:val="00A36439"/>
    <w:rsid w:val="00A44104"/>
    <w:rsid w:val="00A6287E"/>
    <w:rsid w:val="00A66629"/>
    <w:rsid w:val="00A66F9D"/>
    <w:rsid w:val="00A7706E"/>
    <w:rsid w:val="00AC3961"/>
    <w:rsid w:val="00AE3F5E"/>
    <w:rsid w:val="00AE6263"/>
    <w:rsid w:val="00AF777F"/>
    <w:rsid w:val="00B60634"/>
    <w:rsid w:val="00B63443"/>
    <w:rsid w:val="00B73A51"/>
    <w:rsid w:val="00B75894"/>
    <w:rsid w:val="00BB368E"/>
    <w:rsid w:val="00BD1772"/>
    <w:rsid w:val="00BD5225"/>
    <w:rsid w:val="00C13F8F"/>
    <w:rsid w:val="00C3715B"/>
    <w:rsid w:val="00C416CF"/>
    <w:rsid w:val="00C6044D"/>
    <w:rsid w:val="00CD3D4B"/>
    <w:rsid w:val="00CF5E29"/>
    <w:rsid w:val="00D076F8"/>
    <w:rsid w:val="00D1160D"/>
    <w:rsid w:val="00D44326"/>
    <w:rsid w:val="00D50524"/>
    <w:rsid w:val="00D526CA"/>
    <w:rsid w:val="00DA1BDC"/>
    <w:rsid w:val="00E141F9"/>
    <w:rsid w:val="00E44283"/>
    <w:rsid w:val="00E50A5B"/>
    <w:rsid w:val="00E706D7"/>
    <w:rsid w:val="00E8010C"/>
    <w:rsid w:val="00E874DF"/>
    <w:rsid w:val="00EB05CF"/>
    <w:rsid w:val="00EB0BCA"/>
    <w:rsid w:val="00EF65D5"/>
    <w:rsid w:val="00F0222B"/>
    <w:rsid w:val="00F31BFF"/>
    <w:rsid w:val="00F37429"/>
    <w:rsid w:val="00F5424E"/>
    <w:rsid w:val="00FA36C9"/>
    <w:rsid w:val="00FB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AD47B9"/>
  <w15:chartTrackingRefBased/>
  <w15:docId w15:val="{843922A2-3000-694A-8C5F-F763F77C5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9567F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7D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97DE8"/>
  </w:style>
  <w:style w:type="paragraph" w:styleId="a4">
    <w:name w:val="footer"/>
    <w:basedOn w:val="a"/>
    <w:link w:val="Char0"/>
    <w:uiPriority w:val="99"/>
    <w:unhideWhenUsed/>
    <w:rsid w:val="00797D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97DE8"/>
  </w:style>
  <w:style w:type="character" w:styleId="a5">
    <w:name w:val="Hyperlink"/>
    <w:basedOn w:val="a0"/>
    <w:uiPriority w:val="99"/>
    <w:unhideWhenUsed/>
    <w:rsid w:val="00797DE8"/>
    <w:rPr>
      <w:color w:val="0563C1"/>
      <w:u w:val="single"/>
    </w:rPr>
  </w:style>
  <w:style w:type="character" w:styleId="a6">
    <w:name w:val="Unresolved Mention"/>
    <w:basedOn w:val="a0"/>
    <w:uiPriority w:val="99"/>
    <w:semiHidden/>
    <w:unhideWhenUsed/>
    <w:rsid w:val="001E1030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1E1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3151C"/>
    <w:pPr>
      <w:ind w:leftChars="400" w:left="800"/>
    </w:pPr>
  </w:style>
  <w:style w:type="character" w:customStyle="1" w:styleId="3Char">
    <w:name w:val="제목 3 Char"/>
    <w:basedOn w:val="a0"/>
    <w:link w:val="3"/>
    <w:uiPriority w:val="9"/>
    <w:semiHidden/>
    <w:rsid w:val="0039567F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CED1F43ECD939F489C149F0A6D46E5F8" ma:contentTypeVersion="5" ma:contentTypeDescription="새 문서를 만듭니다." ma:contentTypeScope="" ma:versionID="a7557caade2c9249f13ad307c2a65237">
  <xsd:schema xmlns:xsd="http://www.w3.org/2001/XMLSchema" xmlns:xs="http://www.w3.org/2001/XMLSchema" xmlns:p="http://schemas.microsoft.com/office/2006/metadata/properties" xmlns:ns3="0a4633c3-6bbc-4225-b28e-53133039b1a2" targetNamespace="http://schemas.microsoft.com/office/2006/metadata/properties" ma:root="true" ma:fieldsID="b71d4ccac013f2cc6a5008725a4330b3" ns3:_="">
    <xsd:import namespace="0a4633c3-6bbc-4225-b28e-53133039b1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4633c3-6bbc-4225-b28e-53133039b1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E8722F-4B39-464F-BBBB-4B8543E66C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C31B42-65B7-4CCF-BAF8-28878DCE0B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7617846-6782-4955-84F2-E3CA4463A64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921F274-A97C-4E0C-86C9-D3C3727C68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4633c3-6bbc-4225-b28e-53133039b1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이상규</cp:lastModifiedBy>
  <cp:revision>9</cp:revision>
  <dcterms:created xsi:type="dcterms:W3CDTF">2025-08-12T11:11:00Z</dcterms:created>
  <dcterms:modified xsi:type="dcterms:W3CDTF">2025-08-18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a8dc5f5cf5849abea2c941268bd13680f4de8be6d55d8e6f3c6f7c7989a076</vt:lpwstr>
  </property>
  <property fmtid="{D5CDD505-2E9C-101B-9397-08002B2CF9AE}" pid="3" name="ContentTypeId">
    <vt:lpwstr>0x010100CED1F43ECD939F489C149F0A6D46E5F8</vt:lpwstr>
  </property>
</Properties>
</file>